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6A164" w14:textId="77777777" w:rsidR="001450EB" w:rsidRPr="00E50B8D" w:rsidRDefault="001450EB" w:rsidP="001450E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450EB" w:rsidRPr="00E50B8D" w14:paraId="38D9EB1D" w14:textId="77777777" w:rsidTr="0005664E">
        <w:trPr>
          <w:trHeight w:val="3103"/>
          <w:jc w:val="center"/>
        </w:trPr>
        <w:tc>
          <w:tcPr>
            <w:tcW w:w="4680" w:type="dxa"/>
          </w:tcPr>
          <w:p w14:paraId="54AA7EB3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706345" wp14:editId="789D1D43">
                  <wp:extent cx="2885440" cy="2164080"/>
                  <wp:effectExtent l="0" t="0" r="0" b="7620"/>
                  <wp:docPr id="16" name="Picture 16" descr="A diagram of a normal express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diagram of a normal expression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5440" cy="216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2BCB7F28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789351" wp14:editId="32B86D8F">
                  <wp:extent cx="2895600" cy="2171700"/>
                  <wp:effectExtent l="0" t="0" r="0" b="0"/>
                  <wp:docPr id="17" name="Picture 17" descr="A graph showing a number of patients with a number of positi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graph showing a number of patients with a number of positiv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17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50EB" w:rsidRPr="00E50B8D" w14:paraId="23773130" w14:textId="77777777" w:rsidTr="0005664E">
        <w:trPr>
          <w:trHeight w:val="75"/>
          <w:jc w:val="center"/>
        </w:trPr>
        <w:tc>
          <w:tcPr>
            <w:tcW w:w="4680" w:type="dxa"/>
          </w:tcPr>
          <w:p w14:paraId="1B1D7940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  <w:p w14:paraId="54C14B30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166E6075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</w:tr>
      <w:tr w:rsidR="001450EB" w:rsidRPr="00E50B8D" w14:paraId="0E9A88E4" w14:textId="77777777" w:rsidTr="0005664E">
        <w:trPr>
          <w:trHeight w:val="3244"/>
          <w:jc w:val="center"/>
        </w:trPr>
        <w:tc>
          <w:tcPr>
            <w:tcW w:w="4680" w:type="dxa"/>
          </w:tcPr>
          <w:p w14:paraId="2EA6B942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4FC656" wp14:editId="5778C4B5">
                  <wp:extent cx="2880360" cy="2160270"/>
                  <wp:effectExtent l="0" t="0" r="0" b="0"/>
                  <wp:docPr id="18" name="Picture 18" descr="A diagram of a number of stag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diagram of a number of stag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2160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4D1DE301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1F2A12" wp14:editId="799DD7F7">
                  <wp:extent cx="2880360" cy="2160270"/>
                  <wp:effectExtent l="0" t="0" r="0" b="0"/>
                  <wp:docPr id="19" name="Picture 19" descr="A graph showing a number of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graph showing a number of lin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2160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50EB" w:rsidRPr="00E50B8D" w14:paraId="2F2C173C" w14:textId="77777777" w:rsidTr="0005664E">
        <w:trPr>
          <w:trHeight w:val="245"/>
          <w:jc w:val="center"/>
        </w:trPr>
        <w:tc>
          <w:tcPr>
            <w:tcW w:w="4680" w:type="dxa"/>
          </w:tcPr>
          <w:p w14:paraId="5982390A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  <w:p w14:paraId="73D326E5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06881F79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1450EB" w:rsidRPr="00E50B8D" w14:paraId="57D86A86" w14:textId="77777777" w:rsidTr="0005664E">
        <w:trPr>
          <w:trHeight w:val="2684"/>
          <w:jc w:val="center"/>
        </w:trPr>
        <w:tc>
          <w:tcPr>
            <w:tcW w:w="4680" w:type="dxa"/>
          </w:tcPr>
          <w:p w14:paraId="49842E11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73205B" wp14:editId="56AD2630">
                  <wp:extent cx="2887980" cy="2165985"/>
                  <wp:effectExtent l="0" t="0" r="7620" b="5715"/>
                  <wp:docPr id="20" name="Picture 20" descr="A diagram of a patient's gend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diagram of a patient's gender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980" cy="2165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6EE810C6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9EE531" wp14:editId="29CB55E7">
                  <wp:extent cx="2887980" cy="2165985"/>
                  <wp:effectExtent l="0" t="0" r="7620" b="5715"/>
                  <wp:docPr id="21" name="Picture 21" descr="A graph of a number of samp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graph of a number of sampl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980" cy="2165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50EB" w:rsidRPr="00E50B8D" w14:paraId="0F5A989E" w14:textId="77777777" w:rsidTr="0005664E">
        <w:trPr>
          <w:trHeight w:val="58"/>
          <w:jc w:val="center"/>
        </w:trPr>
        <w:tc>
          <w:tcPr>
            <w:tcW w:w="4680" w:type="dxa"/>
          </w:tcPr>
          <w:p w14:paraId="247B746B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4680" w:type="dxa"/>
          </w:tcPr>
          <w:p w14:paraId="2F2DE944" w14:textId="77777777" w:rsidR="001450EB" w:rsidRPr="00E50B8D" w:rsidRDefault="001450EB" w:rsidP="000566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</w:tbl>
    <w:p w14:paraId="219DA0BE" w14:textId="474A66EA" w:rsidR="001450EB" w:rsidRPr="001450EB" w:rsidRDefault="001450EB" w:rsidP="001450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50E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Fig</w:t>
      </w:r>
      <w:r w:rsidRPr="001450E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1450E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1:</w:t>
      </w:r>
      <w:r w:rsidRPr="001450EB">
        <w:rPr>
          <w:rFonts w:ascii="Times New Roman" w:hAnsi="Times New Roman" w:cs="Times New Roman"/>
          <w:sz w:val="24"/>
          <w:szCs w:val="24"/>
          <w:highlight w:val="yellow"/>
        </w:rPr>
        <w:t xml:space="preserve"> IL-17A expression based on the sample types, patient’s age, individual cancer stages, patient’s race, gender, and histologic subtypes of breast cancer.</w:t>
      </w:r>
    </w:p>
    <w:p w14:paraId="2B0A9973" w14:textId="363C838B" w:rsidR="00124CDC" w:rsidRPr="00181460" w:rsidRDefault="00124CDC" w:rsidP="001814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14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aw </w:t>
      </w:r>
      <w:r w:rsidR="001450EB">
        <w:rPr>
          <w:rFonts w:ascii="Times New Roman" w:hAnsi="Times New Roman" w:cs="Times New Roman"/>
          <w:b/>
          <w:bCs/>
          <w:sz w:val="24"/>
          <w:szCs w:val="24"/>
        </w:rPr>
        <w:t xml:space="preserve">Gel </w:t>
      </w:r>
      <w:r w:rsidRPr="00181460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433CE1B9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7CEA9" w14:textId="4CA7DAD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146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83569A" wp14:editId="338C5FE4">
            <wp:extent cx="5943600" cy="4457700"/>
            <wp:effectExtent l="0" t="0" r="0" b="0"/>
            <wp:docPr id="331898860" name="Picture 2" descr="A picture containing screenshot, black, darkness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898860" name="Picture 2" descr="A picture containing screenshot, black, darkness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AD1BE" w14:textId="7E62D28D" w:rsidR="0006681C" w:rsidRPr="00181460" w:rsidRDefault="006403E8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w Gel Fig.</w:t>
      </w:r>
      <w:r w:rsidR="00181460" w:rsidRPr="0018146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5036B92B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0355D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17D43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F764F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56077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B85C1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46253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4E90A" w14:textId="77777777" w:rsidR="0006681C" w:rsidRPr="00181460" w:rsidRDefault="0006681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DA0F3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146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975A516" wp14:editId="314B3A80">
            <wp:extent cx="5943600" cy="4457700"/>
            <wp:effectExtent l="0" t="0" r="0" b="0"/>
            <wp:docPr id="656056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471C1" w14:textId="0DE45D92" w:rsidR="00124CDC" w:rsidRPr="00181460" w:rsidRDefault="006403E8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w Gel Fig.</w:t>
      </w:r>
      <w:r w:rsidR="00181460" w:rsidRPr="0018146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358CCD09" w14:textId="4491E222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29687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7980A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EE8292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8E7EC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7926E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5517D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739A1" w14:textId="77777777" w:rsidR="00124CDC" w:rsidRPr="00181460" w:rsidRDefault="00124CDC" w:rsidP="00181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24CDC" w:rsidRPr="00181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0tLA0MLEwNTGxNDNU0lEKTi0uzszPAykwqgUAtUopsywAAAA="/>
  </w:docVars>
  <w:rsids>
    <w:rsidRoot w:val="00BE050F"/>
    <w:rsid w:val="0006681C"/>
    <w:rsid w:val="00124CDC"/>
    <w:rsid w:val="001450EB"/>
    <w:rsid w:val="00181460"/>
    <w:rsid w:val="005641F1"/>
    <w:rsid w:val="006403E8"/>
    <w:rsid w:val="00667D78"/>
    <w:rsid w:val="00684D30"/>
    <w:rsid w:val="007212F6"/>
    <w:rsid w:val="008530AA"/>
    <w:rsid w:val="009C2E7F"/>
    <w:rsid w:val="00A03E72"/>
    <w:rsid w:val="00A2619D"/>
    <w:rsid w:val="00BE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273E0"/>
  <w15:chartTrackingRefBased/>
  <w15:docId w15:val="{B840CFED-2E3A-4355-A00A-FCAC39D1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D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7D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4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7</Words>
  <Characters>227</Characters>
  <Application>Microsoft Office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 Aziz</dc:creator>
  <cp:keywords/>
  <dc:description/>
  <cp:lastModifiedBy>Md. Aziz</cp:lastModifiedBy>
  <cp:revision>11</cp:revision>
  <dcterms:created xsi:type="dcterms:W3CDTF">2023-04-17T09:54:00Z</dcterms:created>
  <dcterms:modified xsi:type="dcterms:W3CDTF">2024-03-0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373846fca9f257f23b662c4a4f4535c2685af042a609770fdcb5ce311b28e</vt:lpwstr>
  </property>
</Properties>
</file>